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92886" w14:textId="313AB77E" w:rsidR="007220CF" w:rsidRPr="00C54C6D" w:rsidRDefault="00DE0C7E" w:rsidP="00C54C6D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Additional file </w:t>
      </w:r>
      <w:r w:rsidR="00971A79">
        <w:rPr>
          <w:rFonts w:ascii="Times New Roman" w:hAnsi="Times New Roman" w:cs="Times New Roman"/>
          <w:i/>
          <w:sz w:val="24"/>
        </w:rPr>
        <w:t>5</w:t>
      </w:r>
      <w:r w:rsidR="007220CF" w:rsidRPr="00C54C6D">
        <w:rPr>
          <w:rFonts w:ascii="Times New Roman" w:hAnsi="Times New Roman" w:cs="Times New Roman"/>
          <w:sz w:val="24"/>
        </w:rPr>
        <w:t xml:space="preserve">. </w:t>
      </w:r>
      <w:bookmarkStart w:id="0" w:name="_Hlk518544566"/>
      <w:r w:rsidR="007220CF" w:rsidRPr="00C54C6D">
        <w:rPr>
          <w:rFonts w:ascii="Times New Roman" w:hAnsi="Times New Roman" w:cs="Times New Roman"/>
          <w:sz w:val="24"/>
        </w:rPr>
        <w:t>Oscillation-specific alterations of degree centrality between/among groups after MMSE regression</w:t>
      </w:r>
    </w:p>
    <w:tbl>
      <w:tblPr>
        <w:tblW w:w="14149" w:type="dxa"/>
        <w:jc w:val="center"/>
        <w:tblLook w:val="04A0" w:firstRow="1" w:lastRow="0" w:firstColumn="1" w:lastColumn="0" w:noHBand="0" w:noVBand="1"/>
      </w:tblPr>
      <w:tblGrid>
        <w:gridCol w:w="870"/>
        <w:gridCol w:w="1259"/>
        <w:gridCol w:w="1003"/>
        <w:gridCol w:w="1163"/>
        <w:gridCol w:w="1003"/>
        <w:gridCol w:w="1163"/>
        <w:gridCol w:w="1083"/>
        <w:gridCol w:w="1163"/>
        <w:gridCol w:w="1030"/>
        <w:gridCol w:w="1083"/>
        <w:gridCol w:w="1003"/>
        <w:gridCol w:w="1323"/>
        <w:gridCol w:w="1003"/>
      </w:tblGrid>
      <w:tr w:rsidR="007220CF" w:rsidRPr="00C54C6D" w14:paraId="308C7CBE" w14:textId="77777777" w:rsidTr="007220CF">
        <w:trPr>
          <w:trHeight w:val="28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692FC1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e</w:t>
            </w:r>
          </w:p>
        </w:tc>
        <w:tc>
          <w:tcPr>
            <w:tcW w:w="4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CFA7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2268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4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43A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ow-3</w:t>
            </w:r>
          </w:p>
        </w:tc>
      </w:tr>
      <w:tr w:rsidR="00911B18" w:rsidRPr="00C54C6D" w14:paraId="157BFF62" w14:textId="77777777" w:rsidTr="007220CF">
        <w:trPr>
          <w:trHeight w:val="280"/>
          <w:jc w:val="center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A5067" w14:textId="77777777" w:rsidR="00911B18" w:rsidRPr="00C54C6D" w:rsidRDefault="00911B18" w:rsidP="00911B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4EE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5C8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46C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4DE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A2D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BDC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9E2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6D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659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661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125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83F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</w:t>
            </w:r>
          </w:p>
        </w:tc>
      </w:tr>
      <w:tr w:rsidR="00911B18" w:rsidRPr="00C54C6D" w14:paraId="0A18BFDD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20F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t.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F08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9 (5.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55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7 (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2C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3 (5.5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567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6 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18E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3 (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7A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7 (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87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6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B86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4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B1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5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65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5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990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1 (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DE0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0 (6.00)</w:t>
            </w:r>
          </w:p>
        </w:tc>
      </w:tr>
      <w:tr w:rsidR="00911B18" w:rsidRPr="00C54C6D" w14:paraId="4B56A033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246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t.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AB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8 (5.8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4D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5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4F4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0 (5.8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505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5 (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1F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8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D9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3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185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1 (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AE7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6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F2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8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F3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4 (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3A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7 (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D87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8 (6.21)</w:t>
            </w:r>
          </w:p>
        </w:tc>
      </w:tr>
      <w:tr w:rsidR="00911B18" w:rsidRPr="00C54C6D" w14:paraId="6FADE8BD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97F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l.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8C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9 (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1F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5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23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9 (6.1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E91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2F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5 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24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4 (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2A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5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60B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3 (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42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6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BD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9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0F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3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47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0 (6.32)</w:t>
            </w:r>
          </w:p>
        </w:tc>
      </w:tr>
      <w:tr w:rsidR="00911B18" w:rsidRPr="00C54C6D" w14:paraId="634EC673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B8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l.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C9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8 (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1A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3 (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640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9 (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3BC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0 (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AB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5 (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55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4 (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E8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1 (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B6D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5 (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5B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4 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ED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5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6A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4 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473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 (5.69)</w:t>
            </w:r>
          </w:p>
        </w:tc>
      </w:tr>
      <w:tr w:rsidR="00911B18" w:rsidRPr="00C54C6D" w14:paraId="1E582AE6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1B1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al.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D9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3 (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1B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4 (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D2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33 (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273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5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3F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7 (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30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4 (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87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98 (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114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5 (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D6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5 (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F7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6 (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A5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5 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4D1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 (7.11)</w:t>
            </w:r>
          </w:p>
        </w:tc>
      </w:tr>
      <w:tr w:rsidR="00911B18" w:rsidRPr="00C54C6D" w14:paraId="0F8E1298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6E3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al.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9B8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1 (7.6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E6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8 (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00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5 (7.0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002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2 (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3E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 (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08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26 (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5D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7 (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733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9 (7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93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5 (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B3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1 (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29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8 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B3A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9 (7.04)</w:t>
            </w:r>
          </w:p>
        </w:tc>
      </w:tr>
      <w:tr w:rsidR="00911B18" w:rsidRPr="00C54C6D" w14:paraId="21F42894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0D8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bns.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31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6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5B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6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B0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9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078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5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DCC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5 (5.3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FD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2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2E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D48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FB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5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49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 (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28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6 (4.42)*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A4B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 (3.41)</w:t>
            </w:r>
          </w:p>
        </w:tc>
      </w:tr>
      <w:tr w:rsidR="00911B18" w:rsidRPr="00C54C6D" w14:paraId="46E8A4CD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6C8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bns.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BB8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4 (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7B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0 (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2B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3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308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9 (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6B4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8 (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63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7 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9D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3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974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6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D4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5 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A4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 (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31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0 (4.48)*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6CC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 (2.94)</w:t>
            </w:r>
          </w:p>
        </w:tc>
      </w:tr>
      <w:tr w:rsidR="00911B18" w:rsidRPr="00C54C6D" w14:paraId="7A68A183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2C7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3t.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522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3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CB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7 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BC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6 (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C24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3 (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B6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0 (5.1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2B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9 (4.8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5A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8 (5.4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F82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4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8C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6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41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3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2C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7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916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9 (5.95)</w:t>
            </w:r>
          </w:p>
        </w:tc>
      </w:tr>
      <w:tr w:rsidR="00911B18" w:rsidRPr="00C54C6D" w14:paraId="27151B3A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05E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3t.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CE6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7 (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256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9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D42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8 (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212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2 (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9D5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1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9B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1 (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D6B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8 (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122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4 (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DC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9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FB8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3 (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8B5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0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56D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46 (5.65)</w:t>
            </w:r>
          </w:p>
        </w:tc>
      </w:tr>
      <w:tr w:rsidR="00911B18" w:rsidRPr="00C54C6D" w14:paraId="0E2B9A24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49B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MC.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444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5 (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9C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0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35A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9 (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555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1 (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06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2 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24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1 (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F7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5 (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232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8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D9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 (5.5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8D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6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9D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5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B34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 (4.25)</w:t>
            </w:r>
          </w:p>
        </w:tc>
      </w:tr>
      <w:tr w:rsidR="00911B18" w:rsidRPr="00C54C6D" w14:paraId="20261D19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076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MC.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0B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9 (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CF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6 (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7D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3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B92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6 (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86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9A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7 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E4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4 (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843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00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 (5.1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ED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 (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C9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6 (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C3F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3 (5.11)</w:t>
            </w:r>
          </w:p>
        </w:tc>
      </w:tr>
      <w:tr w:rsidR="00911B18" w:rsidRPr="00C54C6D" w14:paraId="333B3340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024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C.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2F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8 (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D5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4 (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FA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87 (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EEA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4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1F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3 (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71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2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C3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5 (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6B2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9 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44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4 (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00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2 (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F29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71 (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BD4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1 (5.31)</w:t>
            </w:r>
          </w:p>
        </w:tc>
      </w:tr>
      <w:tr w:rsidR="00911B18" w:rsidRPr="00C54C6D" w14:paraId="0DFB3296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F6E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C.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5E1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5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B3A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4 (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44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5 (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70C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48 (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11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36 (5.6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CE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0 (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10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5 (5.5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589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0 (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57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5 (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DA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7 (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F5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6 (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880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4 (5.97)</w:t>
            </w:r>
          </w:p>
        </w:tc>
      </w:tr>
      <w:tr w:rsidR="00911B18" w:rsidRPr="00C54C6D" w14:paraId="436CA663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674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2a.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C6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7 (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187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7 (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5CA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7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3B1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3 (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0D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8 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DF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1 (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61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2 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A34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0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3F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46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4B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7 (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09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8 (4.97)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D99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1 (5.68)</w:t>
            </w:r>
          </w:p>
        </w:tc>
      </w:tr>
      <w:tr w:rsidR="00911B18" w:rsidRPr="00C54C6D" w14:paraId="67446F6E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FBB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2a.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D2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8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4A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7 (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AF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5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D78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6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35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1 (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2D0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4 (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77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3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10A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0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4F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2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22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4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73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7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9FC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7 (6.40)</w:t>
            </w:r>
          </w:p>
        </w:tc>
      </w:tr>
      <w:tr w:rsidR="00911B18" w:rsidRPr="00C54C6D" w14:paraId="79DA0CA8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BC9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.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00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1 (5.8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1F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3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52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 (5.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B27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6 (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C61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8 (5.2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3D0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9 (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CE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 (5.0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DFF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2 (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648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8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78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7 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BB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1 (5.1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DD00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4 (5.18)</w:t>
            </w:r>
          </w:p>
        </w:tc>
      </w:tr>
      <w:tr w:rsidR="00911B18" w:rsidRPr="00C54C6D" w14:paraId="5341E2B0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8A0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.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333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9 (6.3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58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2 (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FC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 (5.93)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5E25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5 (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04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 (5.2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051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2 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8E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0 (5.2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A18C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0 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CD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5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2F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3 (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5B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1 (4.89)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F6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0 (5.60)</w:t>
            </w:r>
          </w:p>
        </w:tc>
      </w:tr>
      <w:tr w:rsidR="00911B18" w:rsidRPr="00C54C6D" w14:paraId="108CA264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5F2B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s.L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B74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5 (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E7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56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8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853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6 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BC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69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83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69 (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99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89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E847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0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8FE9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5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641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7 (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F7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9 (4.52)**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066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8 (4.27)</w:t>
            </w:r>
          </w:p>
        </w:tc>
      </w:tr>
      <w:tr w:rsidR="00911B18" w:rsidRPr="00C54C6D" w14:paraId="33ED25EA" w14:textId="77777777" w:rsidTr="007220CF">
        <w:trPr>
          <w:trHeight w:val="280"/>
          <w:jc w:val="center"/>
        </w:trPr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800F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54C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s.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C65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70 (5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0FD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8 (6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2244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8 (5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540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1 (5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969E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9 (4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1D3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8 (4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9D7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26 (4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0FED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09 (5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FE6A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6 (5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2A83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6 (4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9CC2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0 (5.35)*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AF06" w14:textId="77777777" w:rsidR="00911B18" w:rsidRPr="00C54C6D" w:rsidRDefault="00911B18" w:rsidP="00911B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54C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5 (3.87)</w:t>
            </w:r>
          </w:p>
        </w:tc>
      </w:tr>
    </w:tbl>
    <w:p w14:paraId="11769E41" w14:textId="3F44CFF0" w:rsidR="007220CF" w:rsidRPr="00C54C6D" w:rsidRDefault="007220CF" w:rsidP="00032A32">
      <w:pPr>
        <w:pStyle w:val="a7"/>
        <w:spacing w:line="480" w:lineRule="auto"/>
        <w:rPr>
          <w:rFonts w:cs="Times New Roman"/>
          <w:szCs w:val="24"/>
        </w:rPr>
      </w:pPr>
      <w:bookmarkStart w:id="1" w:name="_Hlk504292156"/>
      <w:r w:rsidRPr="00C54C6D">
        <w:rPr>
          <w:rFonts w:cs="Times New Roman"/>
          <w:szCs w:val="24"/>
        </w:rPr>
        <w:t xml:space="preserve">Put = putamen; Pall = pallidum; </w:t>
      </w:r>
      <w:proofErr w:type="spellStart"/>
      <w:r w:rsidRPr="00C54C6D">
        <w:rPr>
          <w:rFonts w:cs="Times New Roman"/>
          <w:szCs w:val="24"/>
        </w:rPr>
        <w:t>Thal</w:t>
      </w:r>
      <w:proofErr w:type="spellEnd"/>
      <w:r w:rsidRPr="00C54C6D">
        <w:rPr>
          <w:rFonts w:cs="Times New Roman"/>
          <w:szCs w:val="24"/>
        </w:rPr>
        <w:t xml:space="preserve"> = thalamus; </w:t>
      </w:r>
      <w:proofErr w:type="spellStart"/>
      <w:r w:rsidRPr="00C54C6D">
        <w:rPr>
          <w:rFonts w:cs="Times New Roman"/>
          <w:szCs w:val="24"/>
        </w:rPr>
        <w:t>Accbns</w:t>
      </w:r>
      <w:proofErr w:type="spellEnd"/>
      <w:r w:rsidRPr="00C54C6D">
        <w:rPr>
          <w:rFonts w:cs="Times New Roman"/>
          <w:szCs w:val="24"/>
        </w:rPr>
        <w:t xml:space="preserve"> = </w:t>
      </w:r>
      <w:proofErr w:type="spellStart"/>
      <w:r w:rsidRPr="00C54C6D">
        <w:rPr>
          <w:rFonts w:cs="Times New Roman"/>
          <w:szCs w:val="24"/>
        </w:rPr>
        <w:t>accumbens</w:t>
      </w:r>
      <w:proofErr w:type="spellEnd"/>
      <w:r w:rsidRPr="00C54C6D">
        <w:rPr>
          <w:rFonts w:cs="Times New Roman"/>
          <w:szCs w:val="24"/>
        </w:rPr>
        <w:t xml:space="preserve">; F3t = inferior frontal gyrus, pars triangularis; FMC = frontal medial cortex; </w:t>
      </w:r>
      <w:r w:rsidRPr="00C54C6D">
        <w:rPr>
          <w:rFonts w:cs="Times New Roman"/>
          <w:szCs w:val="24"/>
        </w:rPr>
        <w:lastRenderedPageBreak/>
        <w:t xml:space="preserve">FOC = frontal orbital cortex; T2a = middle temporal gyrus, anterior division; OP = occipital pole; OLs = lateral occipital cortex, superior division; </w:t>
      </w:r>
      <w:r w:rsidR="005877E1">
        <w:rPr>
          <w:rFonts w:hint="eastAsia"/>
        </w:rPr>
        <w:t>P</w:t>
      </w:r>
      <w:r w:rsidR="005877E1">
        <w:t>D = Parkinson’s disease; EPD = e</w:t>
      </w:r>
      <w:r w:rsidR="005877E1">
        <w:rPr>
          <w:rFonts w:hint="eastAsia"/>
        </w:rPr>
        <w:t>arly</w:t>
      </w:r>
      <w:r w:rsidR="005877E1">
        <w:t xml:space="preserve"> stage Parkinson’s disease; MPD = middle stage Parkinson’s disease; NC = normal controls.</w:t>
      </w:r>
    </w:p>
    <w:p w14:paraId="0EA1D00D" w14:textId="11D340C7" w:rsidR="007220CF" w:rsidRPr="00C54C6D" w:rsidRDefault="007220CF" w:rsidP="00032A32">
      <w:pPr>
        <w:pStyle w:val="a7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*/**: Comparisons between PD group(s) and normal controls with p &lt; 0.05/p &lt; 0.009, </w:t>
      </w:r>
      <w:r w:rsidR="001B1D2E">
        <w:rPr>
          <w:kern w:val="0"/>
        </w:rPr>
        <w:t>respectively</w:t>
      </w:r>
      <w:r w:rsidRPr="00C54C6D">
        <w:rPr>
          <w:rFonts w:cs="Times New Roman"/>
          <w:szCs w:val="24"/>
        </w:rPr>
        <w:t xml:space="preserve">. </w:t>
      </w:r>
    </w:p>
    <w:p w14:paraId="70B72B2E" w14:textId="042BF789" w:rsidR="007220CF" w:rsidRPr="00C54C6D" w:rsidRDefault="007220CF" w:rsidP="00032A32">
      <w:pPr>
        <w:pStyle w:val="a7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 xml:space="preserve">#/##: Comparisons between PD groups with p &lt; 0.05/p &lt; 0.009, </w:t>
      </w:r>
      <w:r w:rsidR="001B1D2E">
        <w:rPr>
          <w:kern w:val="0"/>
        </w:rPr>
        <w:t>respectively</w:t>
      </w:r>
      <w:r w:rsidRPr="00C54C6D">
        <w:rPr>
          <w:rFonts w:cs="Times New Roman"/>
          <w:szCs w:val="24"/>
        </w:rPr>
        <w:t>.</w:t>
      </w:r>
    </w:p>
    <w:p w14:paraId="517C380B" w14:textId="7590B0C2" w:rsidR="007220CF" w:rsidRPr="00222EF6" w:rsidRDefault="00446D72" w:rsidP="00222EF6">
      <w:pPr>
        <w:pStyle w:val="a7"/>
        <w:spacing w:line="480" w:lineRule="auto"/>
        <w:rPr>
          <w:rFonts w:cs="Times New Roman"/>
          <w:szCs w:val="24"/>
        </w:rPr>
      </w:pPr>
      <w:r w:rsidRPr="00C54C6D">
        <w:rPr>
          <w:rFonts w:cs="Times New Roman"/>
          <w:szCs w:val="24"/>
        </w:rPr>
        <w:t>Of note, only the nodes showing significant differences (p &lt; 0.009) before MMSE regression and the corresponding nodes after MMSE regression with p &lt; 0.009</w:t>
      </w:r>
      <w:r w:rsidR="00C76B6B" w:rsidRPr="00C54C6D">
        <w:rPr>
          <w:rFonts w:cs="Times New Roman"/>
          <w:szCs w:val="24"/>
        </w:rPr>
        <w:t>/</w:t>
      </w:r>
      <w:r w:rsidRPr="00C54C6D">
        <w:rPr>
          <w:rFonts w:cs="Times New Roman"/>
          <w:szCs w:val="24"/>
        </w:rPr>
        <w:t xml:space="preserve">p &lt; 0.05 were </w:t>
      </w:r>
      <w:r w:rsidR="001530D1">
        <w:rPr>
          <w:rFonts w:cs="Times New Roman"/>
          <w:szCs w:val="24"/>
        </w:rPr>
        <w:t>listed</w:t>
      </w:r>
      <w:bookmarkStart w:id="2" w:name="_GoBack"/>
      <w:bookmarkEnd w:id="2"/>
      <w:r w:rsidR="007105C0">
        <w:rPr>
          <w:rFonts w:cs="Times New Roman"/>
          <w:szCs w:val="24"/>
        </w:rPr>
        <w:t xml:space="preserve"> by </w:t>
      </w:r>
      <w:r w:rsidR="009B1E83">
        <w:rPr>
          <w:rFonts w:cs="Times New Roman"/>
          <w:szCs w:val="24"/>
        </w:rPr>
        <w:t>*(**)/#(##)</w:t>
      </w:r>
      <w:r w:rsidRPr="00C54C6D">
        <w:rPr>
          <w:rFonts w:cs="Times New Roman"/>
          <w:szCs w:val="24"/>
        </w:rPr>
        <w:t>.</w:t>
      </w:r>
      <w:bookmarkEnd w:id="1"/>
    </w:p>
    <w:sectPr w:rsidR="007220CF" w:rsidRPr="00222EF6" w:rsidSect="00222E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30279" w14:textId="77777777" w:rsidR="00D63717" w:rsidRDefault="00D63717" w:rsidP="00911B18">
      <w:r>
        <w:separator/>
      </w:r>
    </w:p>
  </w:endnote>
  <w:endnote w:type="continuationSeparator" w:id="0">
    <w:p w14:paraId="213EAC99" w14:textId="77777777" w:rsidR="00D63717" w:rsidRDefault="00D63717" w:rsidP="00911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25701" w14:textId="77777777" w:rsidR="00D63717" w:rsidRDefault="00D63717" w:rsidP="00911B18">
      <w:r>
        <w:separator/>
      </w:r>
    </w:p>
  </w:footnote>
  <w:footnote w:type="continuationSeparator" w:id="0">
    <w:p w14:paraId="7C5DAC56" w14:textId="77777777" w:rsidR="00D63717" w:rsidRDefault="00D63717" w:rsidP="00911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70"/>
    <w:rsid w:val="00022A7C"/>
    <w:rsid w:val="00032A32"/>
    <w:rsid w:val="00035634"/>
    <w:rsid w:val="00065AED"/>
    <w:rsid w:val="000E2C28"/>
    <w:rsid w:val="001530D1"/>
    <w:rsid w:val="001A023B"/>
    <w:rsid w:val="001B1D2E"/>
    <w:rsid w:val="00222EF6"/>
    <w:rsid w:val="0023136C"/>
    <w:rsid w:val="00232F68"/>
    <w:rsid w:val="00336998"/>
    <w:rsid w:val="00357920"/>
    <w:rsid w:val="003B6E21"/>
    <w:rsid w:val="00446D72"/>
    <w:rsid w:val="004557BA"/>
    <w:rsid w:val="0048275F"/>
    <w:rsid w:val="00516AC6"/>
    <w:rsid w:val="00524BA5"/>
    <w:rsid w:val="00533C29"/>
    <w:rsid w:val="005877E1"/>
    <w:rsid w:val="00613667"/>
    <w:rsid w:val="00633921"/>
    <w:rsid w:val="00676C70"/>
    <w:rsid w:val="007105C0"/>
    <w:rsid w:val="007220CF"/>
    <w:rsid w:val="00754EC4"/>
    <w:rsid w:val="007659AD"/>
    <w:rsid w:val="00777A53"/>
    <w:rsid w:val="007A2A5E"/>
    <w:rsid w:val="00805AFA"/>
    <w:rsid w:val="00852ED8"/>
    <w:rsid w:val="00860C91"/>
    <w:rsid w:val="00911B18"/>
    <w:rsid w:val="00971A79"/>
    <w:rsid w:val="00991CE0"/>
    <w:rsid w:val="009B1E83"/>
    <w:rsid w:val="00A52AC3"/>
    <w:rsid w:val="00A63985"/>
    <w:rsid w:val="00A71F3D"/>
    <w:rsid w:val="00AC077B"/>
    <w:rsid w:val="00AF16CB"/>
    <w:rsid w:val="00AF4BC2"/>
    <w:rsid w:val="00C235F0"/>
    <w:rsid w:val="00C54C6D"/>
    <w:rsid w:val="00C76B6B"/>
    <w:rsid w:val="00C84496"/>
    <w:rsid w:val="00CD2F69"/>
    <w:rsid w:val="00D2567C"/>
    <w:rsid w:val="00D63717"/>
    <w:rsid w:val="00DB1307"/>
    <w:rsid w:val="00DC7696"/>
    <w:rsid w:val="00DE0C7E"/>
    <w:rsid w:val="00DF27C3"/>
    <w:rsid w:val="00E03387"/>
    <w:rsid w:val="00EB39C8"/>
    <w:rsid w:val="00EC7D44"/>
    <w:rsid w:val="00F8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61FD9"/>
  <w15:chartTrackingRefBased/>
  <w15:docId w15:val="{11CF5CB5-741B-4499-9531-BC2E709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7220CF"/>
    <w:pPr>
      <w:keepNext/>
      <w:keepLines/>
      <w:spacing w:before="260" w:after="260" w:line="480" w:lineRule="auto"/>
      <w:outlineLvl w:val="2"/>
    </w:pPr>
    <w:rPr>
      <w:rFonts w:ascii="Times New Roman" w:hAnsi="Times New Roman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B18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7220CF"/>
    <w:rPr>
      <w:rFonts w:ascii="Times New Roman" w:hAnsi="Times New Roman"/>
      <w:bCs/>
      <w:i/>
      <w:sz w:val="24"/>
      <w:szCs w:val="32"/>
    </w:rPr>
  </w:style>
  <w:style w:type="paragraph" w:styleId="a7">
    <w:name w:val="No Spacing"/>
    <w:uiPriority w:val="1"/>
    <w:qFormat/>
    <w:rsid w:val="007220CF"/>
    <w:pPr>
      <w:widowControl w:val="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1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_ZJU</dc:creator>
  <cp:keywords/>
  <dc:description/>
  <cp:lastModifiedBy>Guan Xiaojun</cp:lastModifiedBy>
  <cp:revision>43</cp:revision>
  <dcterms:created xsi:type="dcterms:W3CDTF">2018-01-21T17:50:00Z</dcterms:created>
  <dcterms:modified xsi:type="dcterms:W3CDTF">2019-02-14T05:11:00Z</dcterms:modified>
</cp:coreProperties>
</file>